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63934" w14:textId="4861FCB4" w:rsidR="00DF01AA" w:rsidRPr="006B51CC" w:rsidRDefault="00CF6085" w:rsidP="006B51C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6B51CC">
        <w:rPr>
          <w:rFonts w:ascii="Times New Roman" w:hAnsi="Times New Roman" w:cs="Times New Roman"/>
          <w:b/>
          <w:bCs/>
          <w:lang w:val="en-US"/>
        </w:rPr>
        <w:t xml:space="preserve">Questions for neuro-oncological tumor board </w:t>
      </w:r>
      <w:r w:rsidR="006B51CC">
        <w:rPr>
          <w:rFonts w:ascii="Times New Roman" w:hAnsi="Times New Roman" w:cs="Times New Roman"/>
          <w:b/>
          <w:bCs/>
          <w:lang w:val="en-US"/>
        </w:rPr>
        <w:t xml:space="preserve">(NTB) </w:t>
      </w:r>
      <w:r w:rsidRPr="006B51CC">
        <w:rPr>
          <w:rFonts w:ascii="Times New Roman" w:hAnsi="Times New Roman" w:cs="Times New Roman"/>
          <w:b/>
          <w:bCs/>
          <w:lang w:val="en-US"/>
        </w:rPr>
        <w:t>survey</w:t>
      </w:r>
    </w:p>
    <w:p w14:paraId="5180EA8C" w14:textId="4279D8BD" w:rsidR="00CF6085" w:rsidRPr="006B51CC" w:rsidRDefault="006B51CC" w:rsidP="006B51CC">
      <w:p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(</w:t>
      </w:r>
      <w:proofErr w:type="gramStart"/>
      <w:r w:rsidRPr="006B51CC">
        <w:rPr>
          <w:rFonts w:ascii="Times New Roman" w:hAnsi="Times New Roman" w:cs="Times New Roman"/>
          <w:lang w:val="en-US"/>
        </w:rPr>
        <w:t>translated</w:t>
      </w:r>
      <w:proofErr w:type="gramEnd"/>
      <w:r w:rsidRPr="006B51CC">
        <w:rPr>
          <w:rFonts w:ascii="Times New Roman" w:hAnsi="Times New Roman" w:cs="Times New Roman"/>
          <w:lang w:val="en-US"/>
        </w:rPr>
        <w:t xml:space="preserve"> from </w:t>
      </w:r>
      <w:r w:rsidR="008E049C">
        <w:rPr>
          <w:rFonts w:ascii="Times New Roman" w:hAnsi="Times New Roman" w:cs="Times New Roman"/>
          <w:lang w:val="en-US"/>
        </w:rPr>
        <w:t>G</w:t>
      </w:r>
      <w:r w:rsidR="008E049C" w:rsidRPr="006B51CC">
        <w:rPr>
          <w:rFonts w:ascii="Times New Roman" w:hAnsi="Times New Roman" w:cs="Times New Roman"/>
          <w:lang w:val="en-US"/>
        </w:rPr>
        <w:t>erman</w:t>
      </w:r>
      <w:r w:rsidRPr="006B51CC">
        <w:rPr>
          <w:rFonts w:ascii="Times New Roman" w:hAnsi="Times New Roman" w:cs="Times New Roman"/>
          <w:lang w:val="en-US"/>
        </w:rPr>
        <w:t>)</w:t>
      </w:r>
    </w:p>
    <w:p w14:paraId="4EA3C538" w14:textId="77777777" w:rsidR="006B51CC" w:rsidRPr="006B51CC" w:rsidRDefault="006B51CC" w:rsidP="006B51C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CA4258B" w14:textId="63C9B1B1" w:rsidR="00CF6085" w:rsidRDefault="006B51CC" w:rsidP="006B51C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Which state does your institution belong to?</w:t>
      </w:r>
    </w:p>
    <w:p w14:paraId="7BAC71A7" w14:textId="4263B8E8" w:rsidR="006B51CC" w:rsidRDefault="006B51CC" w:rsidP="006B51C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 xml:space="preserve">Which category does your </w:t>
      </w:r>
      <w:r>
        <w:rPr>
          <w:rFonts w:ascii="Times New Roman" w:hAnsi="Times New Roman" w:cs="Times New Roman"/>
          <w:lang w:val="en-US"/>
        </w:rPr>
        <w:t>institution</w:t>
      </w:r>
      <w:r w:rsidRPr="006B51CC">
        <w:rPr>
          <w:rFonts w:ascii="Times New Roman" w:hAnsi="Times New Roman" w:cs="Times New Roman"/>
          <w:lang w:val="en-US"/>
        </w:rPr>
        <w:t xml:space="preserve"> belong to? </w:t>
      </w:r>
    </w:p>
    <w:p w14:paraId="7BE56768" w14:textId="77777777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University hospital</w:t>
      </w:r>
    </w:p>
    <w:p w14:paraId="59B3ADC2" w14:textId="77777777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State hospital</w:t>
      </w:r>
    </w:p>
    <w:p w14:paraId="4BB2BDB3" w14:textId="5D1DD294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Private sponsor</w:t>
      </w:r>
    </w:p>
    <w:p w14:paraId="14069FA0" w14:textId="77777777" w:rsidR="006B51CC" w:rsidRDefault="006B51CC" w:rsidP="006B51C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 xml:space="preserve">How often does your institution hold a </w:t>
      </w:r>
      <w:r>
        <w:rPr>
          <w:rFonts w:ascii="Times New Roman" w:hAnsi="Times New Roman" w:cs="Times New Roman"/>
          <w:lang w:val="en-US"/>
        </w:rPr>
        <w:t>NTB</w:t>
      </w:r>
      <w:r w:rsidRPr="006B51CC">
        <w:rPr>
          <w:rFonts w:ascii="Times New Roman" w:hAnsi="Times New Roman" w:cs="Times New Roman"/>
          <w:lang w:val="en-US"/>
        </w:rPr>
        <w:t xml:space="preserve">? </w:t>
      </w:r>
    </w:p>
    <w:p w14:paraId="3D9E3EE3" w14:textId="77777777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 xml:space="preserve">weekly </w:t>
      </w:r>
    </w:p>
    <w:p w14:paraId="0D108BE3" w14:textId="77777777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 xml:space="preserve">twice a month </w:t>
      </w:r>
    </w:p>
    <w:p w14:paraId="2568C13D" w14:textId="77777777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monthly</w:t>
      </w:r>
    </w:p>
    <w:p w14:paraId="3C302B19" w14:textId="245998F0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demand</w:t>
      </w:r>
    </w:p>
    <w:p w14:paraId="5C244F35" w14:textId="74AA73B5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/a</w:t>
      </w:r>
      <w:r w:rsidR="00D457E8">
        <w:rPr>
          <w:rFonts w:ascii="Times New Roman" w:hAnsi="Times New Roman" w:cs="Times New Roman"/>
          <w:lang w:val="en-US"/>
        </w:rPr>
        <w:t xml:space="preserve"> </w:t>
      </w:r>
      <w:r w:rsidR="00D457E8" w:rsidRPr="00D457E8">
        <w:rPr>
          <w:rFonts w:ascii="Times New Roman" w:hAnsi="Times New Roman" w:cs="Times New Roman"/>
          <w:i/>
          <w:iCs/>
          <w:lang w:val="en-US"/>
        </w:rPr>
        <w:t>(automatic forwarding to question XY)</w:t>
      </w:r>
    </w:p>
    <w:p w14:paraId="4FBF817A" w14:textId="5F9757D7" w:rsidR="006B51CC" w:rsidRDefault="006B51CC" w:rsidP="006B51C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B51CC">
        <w:rPr>
          <w:rFonts w:ascii="Times New Roman" w:hAnsi="Times New Roman" w:cs="Times New Roman"/>
          <w:lang w:val="en-US"/>
        </w:rPr>
        <w:t>How long has regular NTB been taking place at your institution at the current level?</w:t>
      </w:r>
    </w:p>
    <w:p w14:paraId="4C11C213" w14:textId="5774B4FB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lt; 1 year</w:t>
      </w:r>
    </w:p>
    <w:p w14:paraId="334FDBC6" w14:textId="3A00C746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-3 years</w:t>
      </w:r>
    </w:p>
    <w:p w14:paraId="4AE9AAE3" w14:textId="06001580" w:rsidR="006B51CC" w:rsidRDefault="006B51CC" w:rsidP="006B51CC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3 years</w:t>
      </w:r>
    </w:p>
    <w:p w14:paraId="4C45811A" w14:textId="042A9B48" w:rsidR="006B51CC" w:rsidRDefault="00D457E8" w:rsidP="006B51C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>Who regularly participates in the NTB?</w:t>
      </w:r>
    </w:p>
    <w:p w14:paraId="7193D5EC" w14:textId="2FDB9464" w:rsidR="00D457E8" w:rsidRDefault="00D457E8" w:rsidP="00D457E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>Neurology/neuro-oncology; neurosurgery; (neuro-)radiology; radiotherapy; oncology; (neuro-)pathology; ENT; oral and maxillofacial surgery; dermato-oncology; nuclear medicine; palliative care; oncology nursing; social service staff; MTA/study nurse; free response option.</w:t>
      </w:r>
    </w:p>
    <w:p w14:paraId="62C87467" w14:textId="77777777" w:rsidR="00D457E8" w:rsidRDefault="00D457E8" w:rsidP="00D457E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 xml:space="preserve">In which of the following ways does NTB implementation take place at your </w:t>
      </w:r>
      <w:r>
        <w:rPr>
          <w:rFonts w:ascii="Times New Roman" w:hAnsi="Times New Roman" w:cs="Times New Roman"/>
          <w:lang w:val="en-US"/>
        </w:rPr>
        <w:t>institution</w:t>
      </w:r>
      <w:r w:rsidRPr="00D457E8">
        <w:rPr>
          <w:rFonts w:ascii="Times New Roman" w:hAnsi="Times New Roman" w:cs="Times New Roman"/>
          <w:lang w:val="en-US"/>
        </w:rPr>
        <w:t xml:space="preserve">? </w:t>
      </w:r>
    </w:p>
    <w:p w14:paraId="69DA6931" w14:textId="77777777" w:rsidR="00D457E8" w:rsidRDefault="00D457E8" w:rsidP="00D457E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 xml:space="preserve">Face-to-face meetings on premises </w:t>
      </w:r>
    </w:p>
    <w:p w14:paraId="2B9BF22E" w14:textId="77777777" w:rsidR="00D457E8" w:rsidRDefault="00D457E8" w:rsidP="00D457E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 xml:space="preserve">Partly virtual </w:t>
      </w:r>
    </w:p>
    <w:p w14:paraId="4DA1230E" w14:textId="77777777" w:rsidR="00D457E8" w:rsidRDefault="00D457E8" w:rsidP="00D457E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 xml:space="preserve">Entirely virtual </w:t>
      </w:r>
    </w:p>
    <w:p w14:paraId="15D89B4B" w14:textId="39CAA222" w:rsidR="00D457E8" w:rsidRDefault="00D457E8" w:rsidP="00D457E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457E8">
        <w:rPr>
          <w:rFonts w:ascii="Times New Roman" w:hAnsi="Times New Roman" w:cs="Times New Roman"/>
          <w:lang w:val="en-US"/>
        </w:rPr>
        <w:t>Teleconference</w:t>
      </w:r>
    </w:p>
    <w:p w14:paraId="2DBAC839" w14:textId="32007C21" w:rsidR="00D457E8" w:rsidRDefault="00DB6AD8" w:rsidP="00D457E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t>What software do you use for the virtual implementation of the NTB?</w:t>
      </w:r>
    </w:p>
    <w:p w14:paraId="57A6D9D9" w14:textId="47D785BD" w:rsidR="00DB6AD8" w:rsidRDefault="00DB6AD8" w:rsidP="00D457E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t>Has there been an increased use of virtual technology during the Covid 19 pandemic?</w:t>
      </w:r>
    </w:p>
    <w:p w14:paraId="53184186" w14:textId="77777777" w:rsidR="00DB6AD8" w:rsidRDefault="00DB6AD8" w:rsidP="00D457E8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t xml:space="preserve">To what extent has your NTB infrastructure changed in the context of the Covid 19 pandemic? </w:t>
      </w:r>
    </w:p>
    <w:p w14:paraId="0158DDA0" w14:textId="1292EB9A" w:rsidR="00DB6AD8" w:rsidRDefault="00DB6AD8" w:rsidP="00DB6AD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DB6AD8">
        <w:rPr>
          <w:rFonts w:ascii="Times New Roman" w:hAnsi="Times New Roman" w:cs="Times New Roman"/>
          <w:lang w:val="en-US"/>
        </w:rPr>
        <w:t xml:space="preserve">ow fully virtual </w:t>
      </w:r>
    </w:p>
    <w:p w14:paraId="77A5B182" w14:textId="7C8EC341" w:rsidR="00DB6AD8" w:rsidRDefault="00DB6AD8" w:rsidP="00DB6AD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lastRenderedPageBreak/>
        <w:t xml:space="preserve">now partly virtual </w:t>
      </w:r>
    </w:p>
    <w:p w14:paraId="4F56A0E8" w14:textId="77777777" w:rsidR="00DB6AD8" w:rsidRDefault="00DB6AD8" w:rsidP="00DB6AD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ss frequent</w:t>
      </w:r>
      <w:r w:rsidRPr="00DB6AD8">
        <w:rPr>
          <w:rFonts w:ascii="Times New Roman" w:hAnsi="Times New Roman" w:cs="Times New Roman"/>
          <w:lang w:val="en-US"/>
        </w:rPr>
        <w:t xml:space="preserve"> meeting</w:t>
      </w:r>
      <w:r>
        <w:rPr>
          <w:rFonts w:ascii="Times New Roman" w:hAnsi="Times New Roman" w:cs="Times New Roman"/>
          <w:lang w:val="en-US"/>
        </w:rPr>
        <w:t>s</w:t>
      </w:r>
    </w:p>
    <w:p w14:paraId="2D444737" w14:textId="77777777" w:rsidR="00DB6AD8" w:rsidRDefault="00DB6AD8" w:rsidP="00DB6AD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t>larger premise</w:t>
      </w:r>
      <w:r>
        <w:rPr>
          <w:rFonts w:ascii="Times New Roman" w:hAnsi="Times New Roman" w:cs="Times New Roman"/>
          <w:lang w:val="en-US"/>
        </w:rPr>
        <w:t>s</w:t>
      </w:r>
    </w:p>
    <w:p w14:paraId="323282BF" w14:textId="4AFFC7A1" w:rsidR="00DB6AD8" w:rsidRDefault="00DB6AD8" w:rsidP="00DB6AD8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B6AD8">
        <w:rPr>
          <w:rFonts w:ascii="Times New Roman" w:hAnsi="Times New Roman" w:cs="Times New Roman"/>
          <w:lang w:val="en-US"/>
        </w:rPr>
        <w:t>free-text response option</w:t>
      </w:r>
    </w:p>
    <w:p w14:paraId="519A4B3F" w14:textId="57E47523" w:rsidR="00316A1B" w:rsidRPr="00316A1B" w:rsidRDefault="00316A1B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 xml:space="preserve">In your opinion, what are the advantages of a planned/successful virtual conversion of the NTB? </w:t>
      </w:r>
    </w:p>
    <w:p w14:paraId="7CB8EF77" w14:textId="77777777" w:rsidR="00316A1B" w:rsidRDefault="00316A1B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 xml:space="preserve">What diagnoses are discussed as part of your NTB? </w:t>
      </w:r>
    </w:p>
    <w:p w14:paraId="30672C43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Primary brain tumors</w:t>
      </w:r>
    </w:p>
    <w:p w14:paraId="56D32E8F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brain metastases</w:t>
      </w:r>
    </w:p>
    <w:p w14:paraId="3436D46B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spinal processes</w:t>
      </w:r>
    </w:p>
    <w:p w14:paraId="3711B87E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paraneoplastic processes</w:t>
      </w:r>
    </w:p>
    <w:p w14:paraId="7EBE7960" w14:textId="43B630A6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neoplasms of unknown behavior (pre-therapeutic discussion)</w:t>
      </w:r>
    </w:p>
    <w:p w14:paraId="764F3F81" w14:textId="77777777" w:rsidR="00316A1B" w:rsidRDefault="00316A1B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 xml:space="preserve">Who usually presents the patients to be discussed? </w:t>
      </w:r>
    </w:p>
    <w:p w14:paraId="251D2600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Treatment leader/specialist</w:t>
      </w:r>
    </w:p>
    <w:p w14:paraId="086576BB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assistant physician</w:t>
      </w:r>
    </w:p>
    <w:p w14:paraId="0558BBDD" w14:textId="77777777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MTA/documentation assistant</w:t>
      </w:r>
    </w:p>
    <w:p w14:paraId="3F752C78" w14:textId="382BB406" w:rsidR="00316A1B" w:rsidRDefault="00316A1B" w:rsidP="00316A1B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information of the request text</w:t>
      </w:r>
    </w:p>
    <w:p w14:paraId="7FA6207E" w14:textId="6154997A" w:rsidR="00316A1B" w:rsidRDefault="00316A1B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Do you generally receive more detailed information about comorbidities as part of the presentation?</w:t>
      </w:r>
    </w:p>
    <w:p w14:paraId="0590C10E" w14:textId="3CC00A86" w:rsidR="00316A1B" w:rsidRDefault="00316A1B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A1B">
        <w:rPr>
          <w:rFonts w:ascii="Times New Roman" w:hAnsi="Times New Roman" w:cs="Times New Roman"/>
          <w:lang w:val="en-US"/>
        </w:rPr>
        <w:t>Does the NTB meeting review the possibility of inclusion in clinical trials?</w:t>
      </w:r>
    </w:p>
    <w:p w14:paraId="483B2877" w14:textId="77777777" w:rsidR="00C650E9" w:rsidRDefault="00C650E9" w:rsidP="00316A1B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 xml:space="preserve">By which of the following is the case discussion supported in your NTB? </w:t>
      </w:r>
    </w:p>
    <w:p w14:paraId="16F22CB5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active demonstration of radiologic images</w:t>
      </w:r>
    </w:p>
    <w:p w14:paraId="75517B19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description of radiologic findings without active demonstration of images</w:t>
      </w:r>
    </w:p>
    <w:p w14:paraId="2FA1488C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active demonstration of histologic sections</w:t>
      </w:r>
    </w:p>
    <w:p w14:paraId="40298788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description of histologic findings without active demonstration of sections</w:t>
      </w:r>
    </w:p>
    <w:p w14:paraId="2B851B23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molecular pathology findings</w:t>
      </w:r>
    </w:p>
    <w:p w14:paraId="4EB7A878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genetic studies</w:t>
      </w:r>
    </w:p>
    <w:p w14:paraId="6882098B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 xml:space="preserve">photographs/videos of clinical </w:t>
      </w:r>
      <w:r>
        <w:rPr>
          <w:rFonts w:ascii="Times New Roman" w:hAnsi="Times New Roman" w:cs="Times New Roman"/>
          <w:lang w:val="en-US"/>
        </w:rPr>
        <w:t>f</w:t>
      </w:r>
      <w:r w:rsidRPr="00C650E9">
        <w:rPr>
          <w:rFonts w:ascii="Times New Roman" w:hAnsi="Times New Roman" w:cs="Times New Roman"/>
          <w:lang w:val="en-US"/>
        </w:rPr>
        <w:t>indings</w:t>
      </w:r>
    </w:p>
    <w:p w14:paraId="31B7B731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literature review</w:t>
      </w:r>
    </w:p>
    <w:p w14:paraId="2E608A73" w14:textId="25E9D7F1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opportunity for free text response</w:t>
      </w:r>
    </w:p>
    <w:p w14:paraId="77111B22" w14:textId="77777777" w:rsidR="00C650E9" w:rsidRDefault="00C650E9" w:rsidP="00C650E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 xml:space="preserve">Is there a possibility for external colleagues to present their own patients in your NTB? </w:t>
      </w:r>
    </w:p>
    <w:p w14:paraId="583794BD" w14:textId="5102D87B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</w:t>
      </w:r>
      <w:r w:rsidRPr="00C650E9">
        <w:rPr>
          <w:rFonts w:ascii="Times New Roman" w:hAnsi="Times New Roman" w:cs="Times New Roman"/>
          <w:lang w:val="en-US"/>
        </w:rPr>
        <w:t>es, by mail</w:t>
      </w:r>
    </w:p>
    <w:p w14:paraId="25FC66D2" w14:textId="77777777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lastRenderedPageBreak/>
        <w:t>yes, virtual participation/telephone</w:t>
      </w:r>
    </w:p>
    <w:p w14:paraId="170DF5EB" w14:textId="7537CB62" w:rsidR="00C650E9" w:rsidRDefault="00C650E9" w:rsidP="00C650E9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50E9">
        <w:rPr>
          <w:rFonts w:ascii="Times New Roman" w:hAnsi="Times New Roman" w:cs="Times New Roman"/>
          <w:lang w:val="en-US"/>
        </w:rPr>
        <w:t>no</w:t>
      </w:r>
    </w:p>
    <w:p w14:paraId="78827399" w14:textId="1F211153" w:rsidR="00C650E9" w:rsidRDefault="00FC37D3" w:rsidP="00FC37D3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C37D3">
        <w:rPr>
          <w:rFonts w:ascii="Times New Roman" w:hAnsi="Times New Roman" w:cs="Times New Roman"/>
          <w:lang w:val="en-US"/>
        </w:rPr>
        <w:t>Is further radiation therapy treatment usually provided at your institution?</w:t>
      </w:r>
    </w:p>
    <w:p w14:paraId="52A25B1E" w14:textId="4B2751BC" w:rsidR="00FC37D3" w:rsidRDefault="00FC37D3" w:rsidP="00FC37D3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C37D3">
        <w:rPr>
          <w:rFonts w:ascii="Times New Roman" w:hAnsi="Times New Roman" w:cs="Times New Roman"/>
          <w:lang w:val="en-US"/>
        </w:rPr>
        <w:t xml:space="preserve">Is further chemotherapy treatment usually administered at your </w:t>
      </w:r>
      <w:r>
        <w:rPr>
          <w:rFonts w:ascii="Times New Roman" w:hAnsi="Times New Roman" w:cs="Times New Roman"/>
          <w:lang w:val="en-US"/>
        </w:rPr>
        <w:t>institution</w:t>
      </w:r>
      <w:r w:rsidRPr="00FC37D3">
        <w:rPr>
          <w:rFonts w:ascii="Times New Roman" w:hAnsi="Times New Roman" w:cs="Times New Roman"/>
          <w:lang w:val="en-US"/>
        </w:rPr>
        <w:t>?</w:t>
      </w:r>
    </w:p>
    <w:p w14:paraId="3E776C78" w14:textId="4C2ED16E" w:rsidR="00FC37D3" w:rsidRDefault="00BB3E01" w:rsidP="00FC37D3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B3E01">
        <w:rPr>
          <w:rFonts w:ascii="Times New Roman" w:hAnsi="Times New Roman" w:cs="Times New Roman"/>
          <w:lang w:val="en-US"/>
        </w:rPr>
        <w:t>Which of the following aspects of post-treatment care are considered as part of case discussions in your NTB?</w:t>
      </w:r>
    </w:p>
    <w:p w14:paraId="475CCAEA" w14:textId="597E7949" w:rsidR="00BB3E01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Pr="00BB3E01">
        <w:rPr>
          <w:rFonts w:ascii="Times New Roman" w:hAnsi="Times New Roman" w:cs="Times New Roman"/>
          <w:lang w:val="en-US"/>
        </w:rPr>
        <w:t>reparing for discharge to home</w:t>
      </w:r>
    </w:p>
    <w:p w14:paraId="5BDD8D29" w14:textId="382039F9" w:rsidR="00BB3E01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B3E01">
        <w:rPr>
          <w:rFonts w:ascii="Times New Roman" w:hAnsi="Times New Roman" w:cs="Times New Roman"/>
          <w:lang w:val="en-US"/>
        </w:rPr>
        <w:t>nutrition</w:t>
      </w:r>
    </w:p>
    <w:p w14:paraId="2AA9A08B" w14:textId="43A44012" w:rsidR="00BB3E01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naging</w:t>
      </w:r>
      <w:r w:rsidRPr="00BB3E01">
        <w:rPr>
          <w:rFonts w:ascii="Times New Roman" w:hAnsi="Times New Roman" w:cs="Times New Roman"/>
          <w:lang w:val="en-US"/>
        </w:rPr>
        <w:t xml:space="preserve"> epilepsy</w:t>
      </w:r>
    </w:p>
    <w:p w14:paraId="678827D1" w14:textId="77777777" w:rsidR="00BB3E01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Pr="00BB3E01">
        <w:rPr>
          <w:rFonts w:ascii="Times New Roman" w:hAnsi="Times New Roman" w:cs="Times New Roman"/>
          <w:lang w:val="en-US"/>
        </w:rPr>
        <w:t>sycho-oncology outpatient services</w:t>
      </w:r>
    </w:p>
    <w:p w14:paraId="738350B1" w14:textId="77777777" w:rsidR="0045229A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wound care</w:t>
      </w:r>
    </w:p>
    <w:p w14:paraId="3B253E74" w14:textId="0FBB81E7" w:rsidR="00BB3E01" w:rsidRDefault="00BB3E01" w:rsidP="00BB3E01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free text response option</w:t>
      </w:r>
    </w:p>
    <w:p w14:paraId="2773281A" w14:textId="77612728" w:rsidR="0045229A" w:rsidRDefault="0045229A" w:rsidP="0045229A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How is the documentation of the consulting results done?</w:t>
      </w:r>
    </w:p>
    <w:p w14:paraId="72E85DE4" w14:textId="77777777" w:rsidR="00C614E7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14E7">
        <w:rPr>
          <w:rFonts w:ascii="Times New Roman" w:hAnsi="Times New Roman" w:cs="Times New Roman"/>
          <w:lang w:val="en-US"/>
        </w:rPr>
        <w:t>digital patient file</w:t>
      </w:r>
    </w:p>
    <w:p w14:paraId="1EB35870" w14:textId="1FC20FE4" w:rsidR="0045229A" w:rsidRPr="00C614E7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14E7">
        <w:rPr>
          <w:rFonts w:ascii="Times New Roman" w:hAnsi="Times New Roman" w:cs="Times New Roman"/>
          <w:lang w:val="en-US"/>
        </w:rPr>
        <w:t>paper file</w:t>
      </w:r>
    </w:p>
    <w:p w14:paraId="65282071" w14:textId="238E4AAA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 xml:space="preserve">separate report of </w:t>
      </w:r>
      <w:r>
        <w:rPr>
          <w:rFonts w:ascii="Times New Roman" w:hAnsi="Times New Roman" w:cs="Times New Roman"/>
          <w:lang w:val="en-US"/>
        </w:rPr>
        <w:t>NTB results</w:t>
      </w:r>
    </w:p>
    <w:p w14:paraId="24D32018" w14:textId="42D9DFC9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free text response option</w:t>
      </w:r>
    </w:p>
    <w:p w14:paraId="1721AAF6" w14:textId="77777777" w:rsidR="0045229A" w:rsidRDefault="0045229A" w:rsidP="0045229A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 xml:space="preserve">Do you hold regular </w:t>
      </w:r>
      <w:r>
        <w:rPr>
          <w:rFonts w:ascii="Times New Roman" w:hAnsi="Times New Roman" w:cs="Times New Roman"/>
          <w:lang w:val="en-US"/>
        </w:rPr>
        <w:t>m</w:t>
      </w:r>
      <w:r w:rsidRPr="0045229A">
        <w:rPr>
          <w:rFonts w:ascii="Times New Roman" w:hAnsi="Times New Roman" w:cs="Times New Roman"/>
          <w:lang w:val="en-US"/>
        </w:rPr>
        <w:t>orbidity</w:t>
      </w:r>
      <w:r>
        <w:rPr>
          <w:rFonts w:ascii="Times New Roman" w:hAnsi="Times New Roman" w:cs="Times New Roman"/>
          <w:lang w:val="en-US"/>
        </w:rPr>
        <w:t xml:space="preserve"> </w:t>
      </w:r>
      <w:r w:rsidRPr="0045229A">
        <w:rPr>
          <w:rFonts w:ascii="Times New Roman" w:hAnsi="Times New Roman" w:cs="Times New Roman"/>
          <w:lang w:val="en-US"/>
        </w:rPr>
        <w:t>&amp;</w:t>
      </w:r>
      <w:r>
        <w:rPr>
          <w:rFonts w:ascii="Times New Roman" w:hAnsi="Times New Roman" w:cs="Times New Roman"/>
          <w:lang w:val="en-US"/>
        </w:rPr>
        <w:t xml:space="preserve"> m</w:t>
      </w:r>
      <w:r w:rsidRPr="0045229A">
        <w:rPr>
          <w:rFonts w:ascii="Times New Roman" w:hAnsi="Times New Roman" w:cs="Times New Roman"/>
          <w:lang w:val="en-US"/>
        </w:rPr>
        <w:t xml:space="preserve">ortality (M&amp;M) conferences within your NTB meetings? </w:t>
      </w:r>
    </w:p>
    <w:p w14:paraId="11C5356C" w14:textId="77777777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no</w:t>
      </w:r>
    </w:p>
    <w:p w14:paraId="4D811B20" w14:textId="77777777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lt; 2 / year</w:t>
      </w:r>
    </w:p>
    <w:p w14:paraId="3B6AEFDF" w14:textId="5FC2E5DB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5229A">
        <w:rPr>
          <w:rFonts w:ascii="Times New Roman" w:hAnsi="Times New Roman" w:cs="Times New Roman"/>
          <w:lang w:val="en-US"/>
        </w:rPr>
        <w:t>twice a year</w:t>
      </w:r>
    </w:p>
    <w:p w14:paraId="52F8FB1E" w14:textId="05CE9C2D" w:rsidR="0045229A" w:rsidRDefault="0045229A" w:rsidP="0045229A">
      <w:pPr>
        <w:pStyle w:val="Listenabsatz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 2 / year</w:t>
      </w:r>
    </w:p>
    <w:p w14:paraId="624A27DD" w14:textId="3F8F3B27" w:rsidR="0045229A" w:rsidRDefault="00C614E7" w:rsidP="0045229A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14E7">
        <w:rPr>
          <w:rFonts w:ascii="Times New Roman" w:hAnsi="Times New Roman" w:cs="Times New Roman"/>
          <w:lang w:val="en-US"/>
        </w:rPr>
        <w:t>Do you receive CME points for participating in your NTB?</w:t>
      </w:r>
    </w:p>
    <w:p w14:paraId="74DD0AE6" w14:textId="1D524B85" w:rsidR="00C614E7" w:rsidRDefault="00C614E7" w:rsidP="0045229A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14E7">
        <w:rPr>
          <w:rFonts w:ascii="Times New Roman" w:hAnsi="Times New Roman" w:cs="Times New Roman"/>
          <w:lang w:val="en-US"/>
        </w:rPr>
        <w:t>What do you see as the key benefits of regular NTB meetings?</w:t>
      </w:r>
    </w:p>
    <w:p w14:paraId="7927F266" w14:textId="59B91EBC" w:rsidR="00C614E7" w:rsidRPr="0045229A" w:rsidRDefault="00C614E7" w:rsidP="0045229A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C614E7">
        <w:rPr>
          <w:rFonts w:ascii="Times New Roman" w:hAnsi="Times New Roman" w:cs="Times New Roman"/>
          <w:lang w:val="en-US"/>
        </w:rPr>
        <w:t>In your opinion, what aspects make it challenging</w:t>
      </w:r>
      <w:r>
        <w:rPr>
          <w:rFonts w:ascii="Times New Roman" w:hAnsi="Times New Roman" w:cs="Times New Roman"/>
          <w:lang w:val="en-US"/>
        </w:rPr>
        <w:t xml:space="preserve"> </w:t>
      </w:r>
      <w:r w:rsidRPr="00C614E7">
        <w:rPr>
          <w:rFonts w:ascii="Times New Roman" w:hAnsi="Times New Roman" w:cs="Times New Roman"/>
          <w:lang w:val="en-US"/>
        </w:rPr>
        <w:t>to implement an NTB at your institution?</w:t>
      </w:r>
    </w:p>
    <w:sectPr w:rsidR="00C614E7" w:rsidRPr="0045229A" w:rsidSect="00DC51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401F63"/>
    <w:multiLevelType w:val="hybridMultilevel"/>
    <w:tmpl w:val="C0E0F2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085"/>
    <w:rsid w:val="000346FA"/>
    <w:rsid w:val="000570D1"/>
    <w:rsid w:val="00065078"/>
    <w:rsid w:val="000C264E"/>
    <w:rsid w:val="000E6C20"/>
    <w:rsid w:val="000F435B"/>
    <w:rsid w:val="00185D7C"/>
    <w:rsid w:val="0019582A"/>
    <w:rsid w:val="001C1B37"/>
    <w:rsid w:val="001F536E"/>
    <w:rsid w:val="002125EA"/>
    <w:rsid w:val="00237572"/>
    <w:rsid w:val="002C7E3C"/>
    <w:rsid w:val="002D5356"/>
    <w:rsid w:val="002F357F"/>
    <w:rsid w:val="00300853"/>
    <w:rsid w:val="00306B05"/>
    <w:rsid w:val="0031064E"/>
    <w:rsid w:val="00316A1B"/>
    <w:rsid w:val="00330068"/>
    <w:rsid w:val="00336CA3"/>
    <w:rsid w:val="00347387"/>
    <w:rsid w:val="0035025E"/>
    <w:rsid w:val="00375B24"/>
    <w:rsid w:val="00395A7F"/>
    <w:rsid w:val="003A784C"/>
    <w:rsid w:val="003D1DEA"/>
    <w:rsid w:val="003D27A8"/>
    <w:rsid w:val="003E00D1"/>
    <w:rsid w:val="003F28EA"/>
    <w:rsid w:val="0045229A"/>
    <w:rsid w:val="00456AEB"/>
    <w:rsid w:val="0046169A"/>
    <w:rsid w:val="004703E5"/>
    <w:rsid w:val="0049287C"/>
    <w:rsid w:val="004B1874"/>
    <w:rsid w:val="004B4EF0"/>
    <w:rsid w:val="004D2D4C"/>
    <w:rsid w:val="004F514B"/>
    <w:rsid w:val="00516839"/>
    <w:rsid w:val="00525F29"/>
    <w:rsid w:val="00593442"/>
    <w:rsid w:val="005E72FC"/>
    <w:rsid w:val="005F140D"/>
    <w:rsid w:val="005F6031"/>
    <w:rsid w:val="00640FF7"/>
    <w:rsid w:val="006451C6"/>
    <w:rsid w:val="00671C0F"/>
    <w:rsid w:val="00685E3E"/>
    <w:rsid w:val="006B51CC"/>
    <w:rsid w:val="006C0BE7"/>
    <w:rsid w:val="006D4819"/>
    <w:rsid w:val="006E0053"/>
    <w:rsid w:val="0073678E"/>
    <w:rsid w:val="007652FF"/>
    <w:rsid w:val="00791C23"/>
    <w:rsid w:val="007B6065"/>
    <w:rsid w:val="007F258B"/>
    <w:rsid w:val="0082745A"/>
    <w:rsid w:val="0083303B"/>
    <w:rsid w:val="00857728"/>
    <w:rsid w:val="00864561"/>
    <w:rsid w:val="00874F49"/>
    <w:rsid w:val="008870FA"/>
    <w:rsid w:val="008B4218"/>
    <w:rsid w:val="008B6FBB"/>
    <w:rsid w:val="008D711B"/>
    <w:rsid w:val="008E049C"/>
    <w:rsid w:val="009150D4"/>
    <w:rsid w:val="00962D7E"/>
    <w:rsid w:val="00991DF2"/>
    <w:rsid w:val="009C3509"/>
    <w:rsid w:val="009D2D12"/>
    <w:rsid w:val="009E2EE9"/>
    <w:rsid w:val="009F4D8F"/>
    <w:rsid w:val="00A11CD9"/>
    <w:rsid w:val="00A11F0D"/>
    <w:rsid w:val="00A13033"/>
    <w:rsid w:val="00A15777"/>
    <w:rsid w:val="00A417B1"/>
    <w:rsid w:val="00A43F91"/>
    <w:rsid w:val="00AA3E09"/>
    <w:rsid w:val="00AF102A"/>
    <w:rsid w:val="00B00AF0"/>
    <w:rsid w:val="00B059F0"/>
    <w:rsid w:val="00B10244"/>
    <w:rsid w:val="00B13418"/>
    <w:rsid w:val="00B15F70"/>
    <w:rsid w:val="00B75DFD"/>
    <w:rsid w:val="00BA04CC"/>
    <w:rsid w:val="00BB3E01"/>
    <w:rsid w:val="00BC00F6"/>
    <w:rsid w:val="00BC10D2"/>
    <w:rsid w:val="00C10BCF"/>
    <w:rsid w:val="00C45E4F"/>
    <w:rsid w:val="00C5280E"/>
    <w:rsid w:val="00C614E7"/>
    <w:rsid w:val="00C650E9"/>
    <w:rsid w:val="00C70A44"/>
    <w:rsid w:val="00CA411F"/>
    <w:rsid w:val="00CA5E3E"/>
    <w:rsid w:val="00CA7327"/>
    <w:rsid w:val="00CA7C11"/>
    <w:rsid w:val="00CB2A9E"/>
    <w:rsid w:val="00CB2C5F"/>
    <w:rsid w:val="00CB301E"/>
    <w:rsid w:val="00CB66B9"/>
    <w:rsid w:val="00CC3479"/>
    <w:rsid w:val="00CF02DF"/>
    <w:rsid w:val="00CF6085"/>
    <w:rsid w:val="00D1590C"/>
    <w:rsid w:val="00D425ED"/>
    <w:rsid w:val="00D457E8"/>
    <w:rsid w:val="00D45A37"/>
    <w:rsid w:val="00D465ED"/>
    <w:rsid w:val="00D82C84"/>
    <w:rsid w:val="00D8765A"/>
    <w:rsid w:val="00DB6AD8"/>
    <w:rsid w:val="00DC25A9"/>
    <w:rsid w:val="00DC510E"/>
    <w:rsid w:val="00DD0056"/>
    <w:rsid w:val="00DD74F0"/>
    <w:rsid w:val="00DF01AA"/>
    <w:rsid w:val="00E1021F"/>
    <w:rsid w:val="00E2617F"/>
    <w:rsid w:val="00E264B3"/>
    <w:rsid w:val="00E57C80"/>
    <w:rsid w:val="00EB7353"/>
    <w:rsid w:val="00EC5884"/>
    <w:rsid w:val="00EC7D9A"/>
    <w:rsid w:val="00EF5B82"/>
    <w:rsid w:val="00F05EA9"/>
    <w:rsid w:val="00F14C6A"/>
    <w:rsid w:val="00F5553A"/>
    <w:rsid w:val="00F71ED0"/>
    <w:rsid w:val="00FA0A94"/>
    <w:rsid w:val="00FA2B5B"/>
    <w:rsid w:val="00FA43C1"/>
    <w:rsid w:val="00FA6EDD"/>
    <w:rsid w:val="00FC37D3"/>
    <w:rsid w:val="00FE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F67A2"/>
  <w15:chartTrackingRefBased/>
  <w15:docId w15:val="{418FD35E-02A1-234A-898F-44A29742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B5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927</Characters>
  <Application>Microsoft Office Word</Application>
  <DocSecurity>4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klas Schäfer</cp:lastModifiedBy>
  <cp:revision>2</cp:revision>
  <dcterms:created xsi:type="dcterms:W3CDTF">2021-05-17T14:37:00Z</dcterms:created>
  <dcterms:modified xsi:type="dcterms:W3CDTF">2021-05-17T14:37:00Z</dcterms:modified>
</cp:coreProperties>
</file>